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872B9" w14:paraId="36BC4A64" w14:textId="77777777" w:rsidTr="00CB3C41">
        <w:tc>
          <w:tcPr>
            <w:tcW w:w="9350" w:type="dxa"/>
            <w:gridSpan w:val="7"/>
          </w:tcPr>
          <w:p w14:paraId="052D5255" w14:textId="0DCA79A9" w:rsidR="00E872B9" w:rsidRPr="00E872B9" w:rsidRDefault="00030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534468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4 </w:t>
            </w:r>
            <w:r w:rsidR="00E872B9" w:rsidRPr="00A736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A73668" w:rsidRPr="00A736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E872B9" w:rsidRPr="00E872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872B9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from statistical models of paired contrasts of astaxanthin</w:t>
            </w:r>
            <w:r w:rsidR="00E043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dietary carotenoids </w:t>
            </w:r>
            <w:r w:rsidR="00E872B9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ng</w:t>
            </w:r>
            <w:r w:rsidR="00E02002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le copepods from</w:t>
            </w:r>
            <w:r w:rsidR="00E872B9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957E1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generation </w:t>
            </w:r>
            <w:r w:rsidR="00E872B9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Ls and PILs</w:t>
            </w:r>
            <w:r w:rsidR="0030678E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0678E">
              <w:rPr>
                <w:rFonts w:ascii="Times New Roman" w:hAnsi="Times New Roman" w:cs="Times New Roman"/>
                <w:sz w:val="20"/>
                <w:szCs w:val="20"/>
              </w:rPr>
              <w:t xml:space="preserve"> The model beta estimate represents the difference in the means per group. The confidence limits in the right two columns represent the confidence boundaries around the model estimate. </w:t>
            </w:r>
            <w:r w:rsidR="00CA6220" w:rsidRPr="00BB3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ld</w:t>
            </w:r>
            <w:r w:rsidR="00CA6220">
              <w:rPr>
                <w:rFonts w:ascii="Times New Roman" w:hAnsi="Times New Roman" w:cs="Times New Roman"/>
                <w:sz w:val="20"/>
                <w:szCs w:val="20"/>
              </w:rPr>
              <w:t xml:space="preserve"> lines </w:t>
            </w:r>
            <w:r w:rsidR="00BB3DF1">
              <w:rPr>
                <w:rFonts w:ascii="Times New Roman" w:hAnsi="Times New Roman" w:cs="Times New Roman"/>
                <w:sz w:val="20"/>
                <w:szCs w:val="20"/>
              </w:rPr>
              <w:t>denote</w:t>
            </w:r>
            <w:r w:rsidR="00CA6220">
              <w:rPr>
                <w:rFonts w:ascii="Times New Roman" w:hAnsi="Times New Roman" w:cs="Times New Roman"/>
                <w:sz w:val="20"/>
                <w:szCs w:val="20"/>
              </w:rPr>
              <w:t xml:space="preserve"> a significant difference</w:t>
            </w:r>
            <w:r w:rsidR="00BB3DF1">
              <w:rPr>
                <w:rFonts w:ascii="Times New Roman" w:hAnsi="Times New Roman" w:cs="Times New Roman"/>
                <w:sz w:val="20"/>
                <w:szCs w:val="20"/>
              </w:rPr>
              <w:t xml:space="preserve"> between the contrast and reference groups</w:t>
            </w:r>
            <w:r w:rsidR="00CA622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bookmarkEnd w:id="0"/>
          </w:p>
        </w:tc>
      </w:tr>
      <w:tr w:rsidR="00E872B9" w:rsidRPr="00E872B9" w14:paraId="20599B4C" w14:textId="77777777" w:rsidTr="00E872B9">
        <w:tc>
          <w:tcPr>
            <w:tcW w:w="1335" w:type="dxa"/>
          </w:tcPr>
          <w:p w14:paraId="707EAB0D" w14:textId="639C25E1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group</w:t>
            </w:r>
          </w:p>
        </w:tc>
        <w:tc>
          <w:tcPr>
            <w:tcW w:w="1335" w:type="dxa"/>
          </w:tcPr>
          <w:p w14:paraId="467511ED" w14:textId="28B406C1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1336" w:type="dxa"/>
          </w:tcPr>
          <w:p w14:paraId="143D82D9" w14:textId="424652D0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estimate (</w:t>
            </w:r>
            <w:r w:rsidRPr="00E020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E020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1</w:t>
            </w: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6" w:type="dxa"/>
          </w:tcPr>
          <w:p w14:paraId="16D178D4" w14:textId="12247352" w:rsidR="00E872B9" w:rsidRPr="006D5A74" w:rsidRDefault="006D5A74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36" w:type="dxa"/>
          </w:tcPr>
          <w:p w14:paraId="7D15271E" w14:textId="31F62EC3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36" w:type="dxa"/>
          </w:tcPr>
          <w:p w14:paraId="2F8A9C64" w14:textId="3AB34DCF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95% CL</w:t>
            </w:r>
          </w:p>
        </w:tc>
        <w:tc>
          <w:tcPr>
            <w:tcW w:w="1336" w:type="dxa"/>
          </w:tcPr>
          <w:p w14:paraId="739E70C8" w14:textId="07328485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95% CL</w:t>
            </w:r>
          </w:p>
        </w:tc>
      </w:tr>
      <w:tr w:rsidR="00E02002" w:rsidRPr="00E872B9" w14:paraId="21D4773A" w14:textId="77777777" w:rsidTr="006937BF">
        <w:tc>
          <w:tcPr>
            <w:tcW w:w="9350" w:type="dxa"/>
            <w:gridSpan w:val="7"/>
            <w:tcBorders>
              <w:bottom w:val="single" w:sz="4" w:space="0" w:color="auto"/>
            </w:tcBorders>
          </w:tcPr>
          <w:p w14:paraId="3A7B28AE" w14:textId="369B4405" w:rsidR="00E02002" w:rsidRPr="00E02002" w:rsidRDefault="002C19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ern</w:t>
            </w:r>
            <w:r w:rsidR="00E02002"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ILs and PILs</w:t>
            </w:r>
          </w:p>
        </w:tc>
      </w:tr>
      <w:tr w:rsidR="00BA71E3" w:rsidRPr="00E872B9" w14:paraId="15DB87F5" w14:textId="77777777" w:rsidTr="006937BF">
        <w:tc>
          <w:tcPr>
            <w:tcW w:w="1335" w:type="dxa"/>
            <w:tcBorders>
              <w:bottom w:val="nil"/>
            </w:tcBorders>
          </w:tcPr>
          <w:p w14:paraId="6EEEA1A4" w14:textId="330CB439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F</w:t>
            </w:r>
          </w:p>
        </w:tc>
        <w:tc>
          <w:tcPr>
            <w:tcW w:w="1335" w:type="dxa"/>
            <w:tcBorders>
              <w:bottom w:val="nil"/>
            </w:tcBorders>
          </w:tcPr>
          <w:p w14:paraId="53BC0BE9" w14:textId="611DCEB6" w:rsidR="00BA71E3" w:rsidRPr="00CA6220" w:rsidRDefault="00BA71E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FSD19</w:t>
            </w:r>
          </w:p>
        </w:tc>
        <w:tc>
          <w:tcPr>
            <w:tcW w:w="1336" w:type="dxa"/>
            <w:tcBorders>
              <w:bottom w:val="nil"/>
            </w:tcBorders>
          </w:tcPr>
          <w:p w14:paraId="7021C2E2" w14:textId="11001A0E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75</w:t>
            </w:r>
          </w:p>
        </w:tc>
        <w:tc>
          <w:tcPr>
            <w:tcW w:w="1336" w:type="dxa"/>
            <w:tcBorders>
              <w:bottom w:val="nil"/>
            </w:tcBorders>
          </w:tcPr>
          <w:p w14:paraId="5A3E3EC1" w14:textId="6B6DC5CF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C7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9</w:t>
            </w:r>
          </w:p>
        </w:tc>
        <w:tc>
          <w:tcPr>
            <w:tcW w:w="1336" w:type="dxa"/>
            <w:tcBorders>
              <w:bottom w:val="nil"/>
            </w:tcBorders>
          </w:tcPr>
          <w:p w14:paraId="20FA4643" w14:textId="6D4A774E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336" w:type="dxa"/>
            <w:tcBorders>
              <w:bottom w:val="nil"/>
            </w:tcBorders>
          </w:tcPr>
          <w:p w14:paraId="3C662B24" w14:textId="77465C54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10</w:t>
            </w:r>
          </w:p>
        </w:tc>
        <w:tc>
          <w:tcPr>
            <w:tcW w:w="1336" w:type="dxa"/>
            <w:tcBorders>
              <w:bottom w:val="nil"/>
            </w:tcBorders>
          </w:tcPr>
          <w:p w14:paraId="3691E3C3" w14:textId="12A64D75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41</w:t>
            </w:r>
          </w:p>
        </w:tc>
      </w:tr>
      <w:tr w:rsidR="00BA71E3" w:rsidRPr="00E872B9" w14:paraId="286C8581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21FB8CDC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A579901" w14:textId="61BE9F75" w:rsidR="00BA71E3" w:rsidRPr="00CA6220" w:rsidRDefault="00BA71E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FSD2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D95A756" w14:textId="7F78464C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8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1415E45" w14:textId="16360C2E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3CA303F" w14:textId="292CF55A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  <w:r w:rsidR="00C7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EA996AF" w14:textId="6E8C7B35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7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B06A172" w14:textId="3A233DB6" w:rsidR="006D5A74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788</w:t>
            </w:r>
          </w:p>
        </w:tc>
      </w:tr>
      <w:tr w:rsidR="00BA71E3" w:rsidRPr="00E872B9" w14:paraId="6975332B" w14:textId="77777777" w:rsidTr="006937BF"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664A7FB3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5311EE10" w14:textId="15A03168" w:rsidR="00BA71E3" w:rsidRPr="00112C28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28">
              <w:rPr>
                <w:rFonts w:ascii="Times New Roman" w:hAnsi="Times New Roman" w:cs="Times New Roman"/>
                <w:sz w:val="20"/>
                <w:szCs w:val="20"/>
              </w:rPr>
              <w:t>BUFSD4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1E6B533" w14:textId="69E97C89" w:rsidR="00BA71E3" w:rsidRPr="00112C28" w:rsidRDefault="00C753F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28">
              <w:rPr>
                <w:rFonts w:ascii="Times New Roman" w:hAnsi="Times New Roman" w:cs="Times New Roman"/>
                <w:sz w:val="20"/>
                <w:szCs w:val="20"/>
              </w:rPr>
              <w:t>1.74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AC25A1E" w14:textId="6A2A09AC" w:rsidR="00BA71E3" w:rsidRPr="00112C28" w:rsidRDefault="006D5A74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2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53F8" w:rsidRPr="00112C28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4D07FCA7" w14:textId="2E6160DA" w:rsidR="00BA71E3" w:rsidRPr="00112C28" w:rsidRDefault="00C753F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28">
              <w:rPr>
                <w:rFonts w:ascii="Times New Roman" w:hAnsi="Times New Roman" w:cs="Times New Roman"/>
                <w:sz w:val="20"/>
                <w:szCs w:val="20"/>
              </w:rPr>
              <w:t>0.1796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46745EA5" w14:textId="4CF7FA28" w:rsidR="00BA71E3" w:rsidRPr="00112C28" w:rsidRDefault="00C753F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28">
              <w:rPr>
                <w:rFonts w:ascii="Times New Roman" w:hAnsi="Times New Roman" w:cs="Times New Roman"/>
                <w:sz w:val="20"/>
                <w:szCs w:val="20"/>
              </w:rPr>
              <w:t>-0.465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95FC0D2" w14:textId="0AAACC6A" w:rsidR="006D5A74" w:rsidRPr="00112C28" w:rsidRDefault="00C753F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28">
              <w:rPr>
                <w:rFonts w:ascii="Times New Roman" w:hAnsi="Times New Roman" w:cs="Times New Roman"/>
                <w:sz w:val="20"/>
                <w:szCs w:val="20"/>
              </w:rPr>
              <w:t>3.946</w:t>
            </w:r>
          </w:p>
        </w:tc>
      </w:tr>
      <w:tr w:rsidR="00BA71E3" w:rsidRPr="00E872B9" w14:paraId="4C77E005" w14:textId="77777777" w:rsidTr="006937BF">
        <w:tc>
          <w:tcPr>
            <w:tcW w:w="1335" w:type="dxa"/>
            <w:tcBorders>
              <w:bottom w:val="nil"/>
            </w:tcBorders>
          </w:tcPr>
          <w:p w14:paraId="5038F4A0" w14:textId="77573A6D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335" w:type="dxa"/>
            <w:tcBorders>
              <w:bottom w:val="nil"/>
            </w:tcBorders>
          </w:tcPr>
          <w:p w14:paraId="340D8F91" w14:textId="456B4D39" w:rsidR="00BA71E3" w:rsidRPr="00CA6220" w:rsidRDefault="00BA71E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FSD19</w:t>
            </w:r>
          </w:p>
        </w:tc>
        <w:tc>
          <w:tcPr>
            <w:tcW w:w="1336" w:type="dxa"/>
            <w:tcBorders>
              <w:bottom w:val="nil"/>
            </w:tcBorders>
          </w:tcPr>
          <w:p w14:paraId="074987AB" w14:textId="72B79C7E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066</w:t>
            </w:r>
          </w:p>
        </w:tc>
        <w:tc>
          <w:tcPr>
            <w:tcW w:w="1336" w:type="dxa"/>
            <w:tcBorders>
              <w:bottom w:val="nil"/>
            </w:tcBorders>
          </w:tcPr>
          <w:p w14:paraId="2AE6645E" w14:textId="297FB750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9</w:t>
            </w:r>
          </w:p>
        </w:tc>
        <w:tc>
          <w:tcPr>
            <w:tcW w:w="1336" w:type="dxa"/>
            <w:tcBorders>
              <w:bottom w:val="nil"/>
            </w:tcBorders>
          </w:tcPr>
          <w:p w14:paraId="63A53B4B" w14:textId="46A05B67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336" w:type="dxa"/>
            <w:tcBorders>
              <w:bottom w:val="nil"/>
            </w:tcBorders>
          </w:tcPr>
          <w:p w14:paraId="54E0A195" w14:textId="20A03BB0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00</w:t>
            </w:r>
          </w:p>
        </w:tc>
        <w:tc>
          <w:tcPr>
            <w:tcW w:w="1336" w:type="dxa"/>
            <w:tcBorders>
              <w:bottom w:val="nil"/>
            </w:tcBorders>
          </w:tcPr>
          <w:p w14:paraId="48A3BC34" w14:textId="60D8855B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531</w:t>
            </w:r>
          </w:p>
        </w:tc>
      </w:tr>
      <w:tr w:rsidR="00BA71E3" w:rsidRPr="00E872B9" w14:paraId="55ADC530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2DDA0472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FE96115" w14:textId="407E4DBD" w:rsidR="00BA71E3" w:rsidRPr="00CA6220" w:rsidRDefault="00BA71E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FSD2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73E2A09" w14:textId="0361C790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73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6DF7915" w14:textId="79C9DAEF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634DDFD" w14:textId="1343B51F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535180F" w14:textId="33663E70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6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0E8FFE6" w14:textId="5D4489A9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478</w:t>
            </w:r>
          </w:p>
        </w:tc>
      </w:tr>
      <w:tr w:rsidR="00BA71E3" w:rsidRPr="00E872B9" w14:paraId="5AAA0BFF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52FA9424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72121BDE" w14:textId="487910D2" w:rsidR="00BA71E3" w:rsidRPr="00CA6220" w:rsidRDefault="00BA71E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FSD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BC3F7FA" w14:textId="55070C6B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3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80D140D" w14:textId="0DFA3D2C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8C71595" w14:textId="1B7AE076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893CD51" w14:textId="3E9779A4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2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938949D" w14:textId="1EE24399" w:rsidR="00BA71E3" w:rsidRPr="00CA6220" w:rsidRDefault="00C753F8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36</w:t>
            </w:r>
          </w:p>
        </w:tc>
      </w:tr>
      <w:tr w:rsidR="00F87AB5" w:rsidRPr="00E872B9" w14:paraId="163CC5A4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7272F2E7" w14:textId="77777777" w:rsidR="00F87AB5" w:rsidRPr="00E872B9" w:rsidRDefault="00F87AB5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3EDD87D2" w14:textId="5A47BF5E" w:rsidR="00BA71E3" w:rsidRPr="00CA6220" w:rsidRDefault="00BA71E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SD4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3B05F86" w14:textId="012B144F" w:rsidR="00F87AB5" w:rsidRPr="00CA6220" w:rsidRDefault="004F0B4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3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04D8886" w14:textId="7AF1D5BC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F0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5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97B4549" w14:textId="1364F1C0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  <w:r w:rsidR="004F0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91DDBBB" w14:textId="45248BC2" w:rsidR="00F87AB5" w:rsidRPr="00CA6220" w:rsidRDefault="004F0B4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6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9838973" w14:textId="395B9707" w:rsidR="00F87AB5" w:rsidRPr="00CA6220" w:rsidRDefault="004F0B4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308</w:t>
            </w:r>
          </w:p>
        </w:tc>
      </w:tr>
      <w:tr w:rsidR="00F87AB5" w:rsidRPr="00E872B9" w14:paraId="7D25E1EA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50131EAB" w14:textId="77777777" w:rsidR="00F87AB5" w:rsidRPr="00E872B9" w:rsidRDefault="00F87AB5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088C6E80" w14:textId="4067EC12" w:rsidR="00F87AB5" w:rsidRPr="00CA6220" w:rsidRDefault="00BA71E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SD5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E77E46B" w14:textId="7E6FE009" w:rsidR="00F87AB5" w:rsidRPr="00CA6220" w:rsidRDefault="004F0B4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3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8828E07" w14:textId="2578BD13" w:rsidR="00F87AB5" w:rsidRPr="00CA6220" w:rsidRDefault="004F0B4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38F5C04" w14:textId="60E7FF36" w:rsidR="00F87AB5" w:rsidRPr="00CA6220" w:rsidRDefault="004F0B4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DC9C525" w14:textId="2F7C6F60" w:rsidR="00F87AB5" w:rsidRPr="00CA6220" w:rsidRDefault="004F0B4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7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09CDF0D" w14:textId="1B3EC636" w:rsidR="00F87AB5" w:rsidRPr="00CA6220" w:rsidRDefault="004F0B4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798</w:t>
            </w:r>
          </w:p>
        </w:tc>
      </w:tr>
      <w:tr w:rsidR="00F87AB5" w:rsidRPr="00E872B9" w14:paraId="39B71E46" w14:textId="77777777" w:rsidTr="006937BF"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1CA50E2F" w14:textId="77777777" w:rsidR="00F87AB5" w:rsidRPr="00E872B9" w:rsidRDefault="00F87AB5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031DDF32" w14:textId="50715EB8" w:rsidR="00F87AB5" w:rsidRPr="00CA6220" w:rsidRDefault="00BA71E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SD56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C082488" w14:textId="1F8F917E" w:rsidR="00F87AB5" w:rsidRPr="00CA6220" w:rsidRDefault="004F0B4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495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4F6E450F" w14:textId="2E8B5EA9" w:rsidR="00F87AB5" w:rsidRPr="00CA6220" w:rsidRDefault="004F0B4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63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45C1E26" w14:textId="7038B2C7" w:rsidR="00F87AB5" w:rsidRPr="00CA6220" w:rsidRDefault="004F0B4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6CFD7F81" w14:textId="6053DA76" w:rsidR="00F87AB5" w:rsidRPr="00CA6220" w:rsidRDefault="004F0B4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62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41160B0" w14:textId="18EC55F2" w:rsidR="00F87AB5" w:rsidRPr="00CA6220" w:rsidRDefault="004F0B4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729</w:t>
            </w:r>
          </w:p>
        </w:tc>
      </w:tr>
      <w:tr w:rsidR="00BA71E3" w:rsidRPr="00E872B9" w14:paraId="2AB73A79" w14:textId="77777777" w:rsidTr="006937BF">
        <w:tc>
          <w:tcPr>
            <w:tcW w:w="1335" w:type="dxa"/>
            <w:tcBorders>
              <w:bottom w:val="nil"/>
            </w:tcBorders>
          </w:tcPr>
          <w:p w14:paraId="7D9B40CC" w14:textId="179F787C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1335" w:type="dxa"/>
            <w:tcBorders>
              <w:bottom w:val="nil"/>
            </w:tcBorders>
          </w:tcPr>
          <w:p w14:paraId="4811CEA4" w14:textId="22391BD3" w:rsidR="00BA71E3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SD45</w:t>
            </w:r>
          </w:p>
        </w:tc>
        <w:tc>
          <w:tcPr>
            <w:tcW w:w="1336" w:type="dxa"/>
            <w:tcBorders>
              <w:bottom w:val="nil"/>
            </w:tcBorders>
          </w:tcPr>
          <w:p w14:paraId="6E313F38" w14:textId="4F229434" w:rsidR="00BA71E3" w:rsidRPr="00E872B9" w:rsidRDefault="004F0B4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47</w:t>
            </w:r>
          </w:p>
        </w:tc>
        <w:tc>
          <w:tcPr>
            <w:tcW w:w="1336" w:type="dxa"/>
            <w:tcBorders>
              <w:bottom w:val="nil"/>
            </w:tcBorders>
          </w:tcPr>
          <w:p w14:paraId="725338C8" w14:textId="6038E61D" w:rsidR="00BA71E3" w:rsidRPr="00E872B9" w:rsidRDefault="004F0B4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336" w:type="dxa"/>
            <w:tcBorders>
              <w:bottom w:val="nil"/>
            </w:tcBorders>
          </w:tcPr>
          <w:p w14:paraId="7DB65128" w14:textId="68EB3BCC" w:rsidR="00BA71E3" w:rsidRPr="00E872B9" w:rsidRDefault="004F0B4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16</w:t>
            </w:r>
          </w:p>
        </w:tc>
        <w:tc>
          <w:tcPr>
            <w:tcW w:w="1336" w:type="dxa"/>
            <w:tcBorders>
              <w:bottom w:val="nil"/>
            </w:tcBorders>
          </w:tcPr>
          <w:p w14:paraId="56545926" w14:textId="57E806B8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158CB">
              <w:rPr>
                <w:rFonts w:ascii="Times New Roman" w:hAnsi="Times New Roman" w:cs="Times New Roman"/>
                <w:sz w:val="20"/>
                <w:szCs w:val="20"/>
              </w:rPr>
              <w:t>4.019</w:t>
            </w:r>
          </w:p>
        </w:tc>
        <w:tc>
          <w:tcPr>
            <w:tcW w:w="1336" w:type="dxa"/>
            <w:tcBorders>
              <w:bottom w:val="nil"/>
            </w:tcBorders>
          </w:tcPr>
          <w:p w14:paraId="7CECFD1D" w14:textId="0B5E7B76" w:rsidR="00BA71E3" w:rsidRPr="00E872B9" w:rsidRDefault="003158C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4</w:t>
            </w:r>
          </w:p>
        </w:tc>
      </w:tr>
      <w:tr w:rsidR="00BA71E3" w:rsidRPr="00E872B9" w14:paraId="5774EA20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0363DBD3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8F4D750" w14:textId="03ED4134" w:rsidR="00BA71E3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SD5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3F4F19A" w14:textId="01465056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F0B43">
              <w:rPr>
                <w:rFonts w:ascii="Times New Roman" w:hAnsi="Times New Roman" w:cs="Times New Roman"/>
                <w:sz w:val="20"/>
                <w:szCs w:val="20"/>
              </w:rPr>
              <w:t>.75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6E57D1B" w14:textId="48D4AE83" w:rsidR="00BA71E3" w:rsidRPr="00E872B9" w:rsidRDefault="004F0B4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CFD5EAE" w14:textId="40818A8F" w:rsidR="00BA71E3" w:rsidRPr="00E872B9" w:rsidRDefault="004F0B4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0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F262C5F" w14:textId="271CFBDC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158CB">
              <w:rPr>
                <w:rFonts w:ascii="Times New Roman" w:hAnsi="Times New Roman" w:cs="Times New Roman"/>
                <w:sz w:val="20"/>
                <w:szCs w:val="20"/>
              </w:rPr>
              <w:t>1.51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6813FAE" w14:textId="42BEC36F" w:rsidR="00BA71E3" w:rsidRPr="00E872B9" w:rsidRDefault="003158C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5</w:t>
            </w:r>
          </w:p>
        </w:tc>
      </w:tr>
      <w:tr w:rsidR="00BA71E3" w:rsidRPr="00E872B9" w14:paraId="6D824BDB" w14:textId="77777777" w:rsidTr="006937BF">
        <w:tc>
          <w:tcPr>
            <w:tcW w:w="1335" w:type="dxa"/>
            <w:tcBorders>
              <w:top w:val="nil"/>
            </w:tcBorders>
          </w:tcPr>
          <w:p w14:paraId="4EE9A32B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</w:tcBorders>
          </w:tcPr>
          <w:p w14:paraId="74257E43" w14:textId="3FEB094F" w:rsidR="00BA71E3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SD56</w:t>
            </w:r>
          </w:p>
        </w:tc>
        <w:tc>
          <w:tcPr>
            <w:tcW w:w="1336" w:type="dxa"/>
            <w:tcBorders>
              <w:top w:val="nil"/>
            </w:tcBorders>
          </w:tcPr>
          <w:p w14:paraId="5D69C1C8" w14:textId="17FCF11C" w:rsidR="00BA71E3" w:rsidRPr="00E872B9" w:rsidRDefault="004F0B4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2</w:t>
            </w:r>
          </w:p>
        </w:tc>
        <w:tc>
          <w:tcPr>
            <w:tcW w:w="1336" w:type="dxa"/>
            <w:tcBorders>
              <w:top w:val="nil"/>
            </w:tcBorders>
          </w:tcPr>
          <w:p w14:paraId="3D3BEFCC" w14:textId="2C0A7041" w:rsidR="00BA71E3" w:rsidRPr="00E872B9" w:rsidRDefault="004F0B4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3</w:t>
            </w:r>
          </w:p>
        </w:tc>
        <w:tc>
          <w:tcPr>
            <w:tcW w:w="1336" w:type="dxa"/>
            <w:tcBorders>
              <w:top w:val="nil"/>
            </w:tcBorders>
          </w:tcPr>
          <w:p w14:paraId="3F6B2C4B" w14:textId="60CBC239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0B43">
              <w:rPr>
                <w:rFonts w:ascii="Times New Roman" w:hAnsi="Times New Roman" w:cs="Times New Roman"/>
                <w:sz w:val="20"/>
                <w:szCs w:val="20"/>
              </w:rPr>
              <w:t>7676</w:t>
            </w:r>
          </w:p>
        </w:tc>
        <w:tc>
          <w:tcPr>
            <w:tcW w:w="1336" w:type="dxa"/>
            <w:tcBorders>
              <w:top w:val="nil"/>
            </w:tcBorders>
          </w:tcPr>
          <w:p w14:paraId="0D8F0228" w14:textId="5DEA1A34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158CB">
              <w:rPr>
                <w:rFonts w:ascii="Times New Roman" w:hAnsi="Times New Roman" w:cs="Times New Roman"/>
                <w:sz w:val="20"/>
                <w:szCs w:val="20"/>
              </w:rPr>
              <w:t>2.522</w:t>
            </w:r>
          </w:p>
        </w:tc>
        <w:tc>
          <w:tcPr>
            <w:tcW w:w="1336" w:type="dxa"/>
            <w:tcBorders>
              <w:top w:val="nil"/>
            </w:tcBorders>
          </w:tcPr>
          <w:p w14:paraId="425261E4" w14:textId="09C0105F" w:rsidR="00BA71E3" w:rsidRPr="00E872B9" w:rsidRDefault="003158C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46</w:t>
            </w:r>
          </w:p>
        </w:tc>
      </w:tr>
      <w:tr w:rsidR="00BA71E3" w:rsidRPr="00E872B9" w14:paraId="0658D593" w14:textId="77777777" w:rsidTr="006937BF">
        <w:tc>
          <w:tcPr>
            <w:tcW w:w="9350" w:type="dxa"/>
            <w:gridSpan w:val="7"/>
            <w:tcBorders>
              <w:bottom w:val="single" w:sz="4" w:space="0" w:color="auto"/>
            </w:tcBorders>
          </w:tcPr>
          <w:p w14:paraId="6D739645" w14:textId="333E869A" w:rsidR="00BA71E3" w:rsidRPr="000057AD" w:rsidRDefault="002C1995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ern</w:t>
            </w:r>
            <w:r w:rsidR="00BA71E3" w:rsidRPr="000057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ILs and PILs</w:t>
            </w:r>
          </w:p>
        </w:tc>
      </w:tr>
      <w:tr w:rsidR="00BA71E3" w:rsidRPr="00E872B9" w14:paraId="755522C0" w14:textId="77777777" w:rsidTr="006937BF">
        <w:tc>
          <w:tcPr>
            <w:tcW w:w="1335" w:type="dxa"/>
            <w:tcBorders>
              <w:bottom w:val="nil"/>
            </w:tcBorders>
          </w:tcPr>
          <w:p w14:paraId="76380C44" w14:textId="22A3303D" w:rsidR="00BA71E3" w:rsidRPr="00E872B9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335" w:type="dxa"/>
            <w:tcBorders>
              <w:bottom w:val="nil"/>
            </w:tcBorders>
          </w:tcPr>
          <w:p w14:paraId="5F3B7B4C" w14:textId="575D1A12" w:rsidR="00BA71E3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B27</w:t>
            </w:r>
          </w:p>
        </w:tc>
        <w:tc>
          <w:tcPr>
            <w:tcW w:w="1336" w:type="dxa"/>
            <w:tcBorders>
              <w:bottom w:val="nil"/>
            </w:tcBorders>
          </w:tcPr>
          <w:p w14:paraId="07F5F059" w14:textId="12FB76DD" w:rsidR="00BA71E3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C14D8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336" w:type="dxa"/>
            <w:tcBorders>
              <w:bottom w:val="nil"/>
            </w:tcBorders>
          </w:tcPr>
          <w:p w14:paraId="011242BA" w14:textId="050625FA" w:rsidR="00BA71E3" w:rsidRPr="00E872B9" w:rsidRDefault="00AC14D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336" w:type="dxa"/>
            <w:tcBorders>
              <w:bottom w:val="nil"/>
            </w:tcBorders>
          </w:tcPr>
          <w:p w14:paraId="34969C7B" w14:textId="06AB49A7" w:rsidR="00BA71E3" w:rsidRPr="00E872B9" w:rsidRDefault="00AC14D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02</w:t>
            </w:r>
          </w:p>
        </w:tc>
        <w:tc>
          <w:tcPr>
            <w:tcW w:w="1336" w:type="dxa"/>
            <w:tcBorders>
              <w:bottom w:val="nil"/>
            </w:tcBorders>
          </w:tcPr>
          <w:p w14:paraId="10FDFC65" w14:textId="2EA6134A" w:rsidR="00BA71E3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C14D8">
              <w:rPr>
                <w:rFonts w:ascii="Times New Roman" w:hAnsi="Times New Roman" w:cs="Times New Roman"/>
                <w:sz w:val="20"/>
                <w:szCs w:val="20"/>
              </w:rPr>
              <w:t>13.995</w:t>
            </w:r>
          </w:p>
        </w:tc>
        <w:tc>
          <w:tcPr>
            <w:tcW w:w="1336" w:type="dxa"/>
            <w:tcBorders>
              <w:bottom w:val="nil"/>
            </w:tcBorders>
          </w:tcPr>
          <w:p w14:paraId="7AC86845" w14:textId="7C46416E" w:rsidR="00BA71E3" w:rsidRPr="00E872B9" w:rsidRDefault="00AC14D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</w:tr>
      <w:tr w:rsidR="002C1846" w:rsidRPr="00E872B9" w14:paraId="6A3439C1" w14:textId="77777777" w:rsidTr="006937BF"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0C65B335" w14:textId="77777777" w:rsidR="002C1846" w:rsidRPr="00E872B9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3498BF5D" w14:textId="3729641C" w:rsidR="002C1846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T1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62F214B8" w14:textId="30313972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C14D8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C11D10C" w14:textId="775E86BD" w:rsidR="002C1846" w:rsidRPr="00E872B9" w:rsidRDefault="00AC14D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28DC360" w14:textId="6A1F34C6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C14D8">
              <w:rPr>
                <w:rFonts w:ascii="Times New Roman" w:hAnsi="Times New Roman" w:cs="Times New Roman"/>
                <w:sz w:val="20"/>
                <w:szCs w:val="20"/>
              </w:rPr>
              <w:t>0837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38D2A32" w14:textId="10E50333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C14D8">
              <w:rPr>
                <w:rFonts w:ascii="Times New Roman" w:hAnsi="Times New Roman" w:cs="Times New Roman"/>
                <w:sz w:val="20"/>
                <w:szCs w:val="20"/>
              </w:rPr>
              <w:t>22.02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9987E5A" w14:textId="5D3EBAB8" w:rsidR="002C1846" w:rsidRPr="00E872B9" w:rsidRDefault="00AC14D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2C1846" w:rsidRPr="00E872B9" w14:paraId="63A20E88" w14:textId="77777777" w:rsidTr="006937BF">
        <w:tc>
          <w:tcPr>
            <w:tcW w:w="1335" w:type="dxa"/>
            <w:tcBorders>
              <w:bottom w:val="nil"/>
            </w:tcBorders>
          </w:tcPr>
          <w:p w14:paraId="1C1B10AA" w14:textId="6F607E09" w:rsidR="002C1846" w:rsidRPr="00E872B9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335" w:type="dxa"/>
            <w:tcBorders>
              <w:bottom w:val="nil"/>
            </w:tcBorders>
          </w:tcPr>
          <w:p w14:paraId="555B02C7" w14:textId="428F7030" w:rsidR="002C1846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B27</w:t>
            </w:r>
          </w:p>
        </w:tc>
        <w:tc>
          <w:tcPr>
            <w:tcW w:w="1336" w:type="dxa"/>
            <w:tcBorders>
              <w:bottom w:val="nil"/>
            </w:tcBorders>
          </w:tcPr>
          <w:p w14:paraId="1F866EE7" w14:textId="3B5F028A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C14D8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336" w:type="dxa"/>
            <w:tcBorders>
              <w:bottom w:val="nil"/>
            </w:tcBorders>
          </w:tcPr>
          <w:p w14:paraId="035948E5" w14:textId="1582311C" w:rsidR="002C1846" w:rsidRPr="00E872B9" w:rsidRDefault="00AC14D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336" w:type="dxa"/>
            <w:tcBorders>
              <w:bottom w:val="nil"/>
            </w:tcBorders>
          </w:tcPr>
          <w:p w14:paraId="134E3CC8" w14:textId="651DD241" w:rsidR="002C1846" w:rsidRPr="00E872B9" w:rsidRDefault="00AC14D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00</w:t>
            </w:r>
          </w:p>
        </w:tc>
        <w:tc>
          <w:tcPr>
            <w:tcW w:w="1336" w:type="dxa"/>
            <w:tcBorders>
              <w:bottom w:val="nil"/>
            </w:tcBorders>
          </w:tcPr>
          <w:p w14:paraId="3B7E71FD" w14:textId="05BF213C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C14D8">
              <w:rPr>
                <w:rFonts w:ascii="Times New Roman" w:hAnsi="Times New Roman" w:cs="Times New Roman"/>
                <w:sz w:val="20"/>
                <w:szCs w:val="20"/>
              </w:rPr>
              <w:t>14.08</w:t>
            </w:r>
          </w:p>
        </w:tc>
        <w:tc>
          <w:tcPr>
            <w:tcW w:w="1336" w:type="dxa"/>
            <w:tcBorders>
              <w:bottom w:val="nil"/>
            </w:tcBorders>
          </w:tcPr>
          <w:p w14:paraId="7CE7CCA0" w14:textId="734D4B40" w:rsidR="002C1846" w:rsidRPr="00E872B9" w:rsidRDefault="00AC14D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29</w:t>
            </w:r>
          </w:p>
        </w:tc>
      </w:tr>
      <w:tr w:rsidR="002C1846" w:rsidRPr="00E872B9" w14:paraId="315AE13C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2E580134" w14:textId="77777777" w:rsidR="002C1846" w:rsidRPr="00E872B9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0132F00D" w14:textId="01220E9B" w:rsidR="002C1846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T1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A2FD321" w14:textId="4D382515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C14D8"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7C35981" w14:textId="37F8D25E" w:rsidR="002C1846" w:rsidRPr="00E872B9" w:rsidRDefault="00AC14D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C4D77E6" w14:textId="23558791" w:rsidR="002C1846" w:rsidRPr="00E872B9" w:rsidRDefault="00AC14D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2FDA665" w14:textId="4C1ECF5C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C14D8">
              <w:rPr>
                <w:rFonts w:ascii="Times New Roman" w:hAnsi="Times New Roman" w:cs="Times New Roman"/>
                <w:sz w:val="20"/>
                <w:szCs w:val="20"/>
              </w:rPr>
              <w:t>22.1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7E5437C" w14:textId="7E5E3ECF" w:rsidR="002C1846" w:rsidRPr="00E872B9" w:rsidRDefault="00AC14D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2C1846" w:rsidRPr="00E872B9" w14:paraId="22C2FCD4" w14:textId="77777777" w:rsidTr="006937BF"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14776479" w14:textId="16BBD952" w:rsidR="002C1846" w:rsidRPr="00E872B9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435625E9" w14:textId="6FB1F97A" w:rsidR="002C1846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SAB2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AF93F13" w14:textId="56F6FF83" w:rsidR="002C1846" w:rsidRPr="00E872B9" w:rsidRDefault="00DE02EE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43418">
              <w:rPr>
                <w:rFonts w:ascii="Times New Roman" w:hAnsi="Times New Roman" w:cs="Times New Roman"/>
                <w:sz w:val="20"/>
                <w:szCs w:val="20"/>
              </w:rPr>
              <w:t>1.27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6F5972B" w14:textId="1D4C3724" w:rsidR="002C1846" w:rsidRPr="00E872B9" w:rsidRDefault="00F4341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6B5093D" w14:textId="4FCAD02B" w:rsidR="002C1846" w:rsidRPr="00E872B9" w:rsidRDefault="00F4341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5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A3040FA" w14:textId="5D258CFC" w:rsidR="002C1846" w:rsidRPr="00E872B9" w:rsidRDefault="00DE02EE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43418">
              <w:rPr>
                <w:rFonts w:ascii="Times New Roman" w:hAnsi="Times New Roman" w:cs="Times New Roman"/>
                <w:sz w:val="20"/>
                <w:szCs w:val="20"/>
              </w:rPr>
              <w:t>2.928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08398C2B" w14:textId="550E4C54" w:rsidR="002C1846" w:rsidRPr="00E872B9" w:rsidRDefault="00F43418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2C1846" w:rsidRPr="00E872B9" w14:paraId="32A69291" w14:textId="77777777" w:rsidTr="00E872B9">
        <w:tc>
          <w:tcPr>
            <w:tcW w:w="1335" w:type="dxa"/>
          </w:tcPr>
          <w:p w14:paraId="4F9D62AC" w14:textId="44A29642" w:rsidR="002C1846" w:rsidRPr="00E872B9" w:rsidRDefault="002C1846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S</w:t>
            </w:r>
          </w:p>
        </w:tc>
        <w:tc>
          <w:tcPr>
            <w:tcW w:w="1335" w:type="dxa"/>
          </w:tcPr>
          <w:p w14:paraId="63DF2EC8" w14:textId="2C6B4A81" w:rsidR="002C1846" w:rsidRDefault="002C1846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SAB20</w:t>
            </w:r>
          </w:p>
        </w:tc>
        <w:tc>
          <w:tcPr>
            <w:tcW w:w="1336" w:type="dxa"/>
          </w:tcPr>
          <w:p w14:paraId="0412A7BF" w14:textId="04C5DA57" w:rsidR="002C1846" w:rsidRPr="00E872B9" w:rsidRDefault="00F43418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336" w:type="dxa"/>
          </w:tcPr>
          <w:p w14:paraId="5AB9EBE1" w14:textId="5EC94330" w:rsidR="002C1846" w:rsidRPr="00E872B9" w:rsidRDefault="00F43418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336" w:type="dxa"/>
          </w:tcPr>
          <w:p w14:paraId="299AF7FF" w14:textId="2AE1339C" w:rsidR="002C1846" w:rsidRPr="00E872B9" w:rsidRDefault="00F43418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40</w:t>
            </w:r>
          </w:p>
        </w:tc>
        <w:tc>
          <w:tcPr>
            <w:tcW w:w="1336" w:type="dxa"/>
          </w:tcPr>
          <w:p w14:paraId="3928C2A3" w14:textId="0E7796FE" w:rsidR="002C1846" w:rsidRPr="00E872B9" w:rsidRDefault="00F43418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21</w:t>
            </w:r>
          </w:p>
        </w:tc>
        <w:tc>
          <w:tcPr>
            <w:tcW w:w="1336" w:type="dxa"/>
          </w:tcPr>
          <w:p w14:paraId="6BBFA840" w14:textId="22A198EE" w:rsidR="002C1846" w:rsidRPr="00E872B9" w:rsidRDefault="00F43418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5</w:t>
            </w:r>
          </w:p>
        </w:tc>
      </w:tr>
    </w:tbl>
    <w:p w14:paraId="448EF630" w14:textId="77777777" w:rsidR="0014503B" w:rsidRPr="00E872B9" w:rsidRDefault="0014503B">
      <w:pPr>
        <w:rPr>
          <w:rFonts w:ascii="Times New Roman" w:hAnsi="Times New Roman" w:cs="Times New Roman"/>
          <w:sz w:val="20"/>
          <w:szCs w:val="20"/>
        </w:rPr>
      </w:pPr>
    </w:p>
    <w:sectPr w:rsidR="0014503B" w:rsidRPr="00E87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03B"/>
    <w:rsid w:val="000057AD"/>
    <w:rsid w:val="00030766"/>
    <w:rsid w:val="00112C28"/>
    <w:rsid w:val="0014503B"/>
    <w:rsid w:val="002C1846"/>
    <w:rsid w:val="002C1995"/>
    <w:rsid w:val="0030678E"/>
    <w:rsid w:val="003158CB"/>
    <w:rsid w:val="004C788F"/>
    <w:rsid w:val="004F0B43"/>
    <w:rsid w:val="00512293"/>
    <w:rsid w:val="00583E29"/>
    <w:rsid w:val="006937BF"/>
    <w:rsid w:val="006D5A74"/>
    <w:rsid w:val="006F42D8"/>
    <w:rsid w:val="007957E1"/>
    <w:rsid w:val="007E5E97"/>
    <w:rsid w:val="008E4498"/>
    <w:rsid w:val="008E47A8"/>
    <w:rsid w:val="00A73668"/>
    <w:rsid w:val="00AC14D8"/>
    <w:rsid w:val="00BA71E3"/>
    <w:rsid w:val="00BB3DF1"/>
    <w:rsid w:val="00C753F8"/>
    <w:rsid w:val="00CA6220"/>
    <w:rsid w:val="00D011E9"/>
    <w:rsid w:val="00D33FF0"/>
    <w:rsid w:val="00D748D7"/>
    <w:rsid w:val="00D92B57"/>
    <w:rsid w:val="00DE02EE"/>
    <w:rsid w:val="00E02002"/>
    <w:rsid w:val="00E0434E"/>
    <w:rsid w:val="00E872B9"/>
    <w:rsid w:val="00F43418"/>
    <w:rsid w:val="00F87AB5"/>
    <w:rsid w:val="00FC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DAC1C"/>
  <w15:chartTrackingRefBased/>
  <w15:docId w15:val="{060CAB16-9537-4530-A929-44D60421B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Powers</dc:creator>
  <cp:keywords/>
  <dc:description/>
  <cp:lastModifiedBy>chn off30</cp:lastModifiedBy>
  <cp:revision>10</cp:revision>
  <dcterms:created xsi:type="dcterms:W3CDTF">2021-09-10T17:54:00Z</dcterms:created>
  <dcterms:modified xsi:type="dcterms:W3CDTF">2021-10-28T14:19:00Z</dcterms:modified>
</cp:coreProperties>
</file>